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E58" w:rsidRPr="003B7F93" w:rsidRDefault="004B2E58" w:rsidP="00E2672C">
      <w:pPr>
        <w:spacing w:line="360" w:lineRule="auto"/>
        <w:jc w:val="center"/>
        <w:rPr>
          <w:rFonts w:ascii="Times New Roman" w:eastAsia="仿宋" w:hAnsi="Times New Roman" w:cs="Times New Roman"/>
          <w:b/>
          <w:sz w:val="24"/>
          <w:szCs w:val="24"/>
        </w:rPr>
      </w:pPr>
      <w:r w:rsidRPr="003B7F93">
        <w:rPr>
          <w:rFonts w:ascii="Times New Roman" w:eastAsia="仿宋" w:hAnsi="Times New Roman" w:cs="Times New Roman"/>
          <w:b/>
          <w:sz w:val="24"/>
          <w:szCs w:val="24"/>
        </w:rPr>
        <w:t>Table S</w:t>
      </w:r>
      <w:r w:rsidR="003E32AD">
        <w:rPr>
          <w:rFonts w:ascii="Times New Roman" w:eastAsia="仿宋" w:hAnsi="Times New Roman" w:cs="Times New Roman" w:hint="eastAsia"/>
          <w:b/>
          <w:sz w:val="24"/>
          <w:szCs w:val="24"/>
        </w:rPr>
        <w:t>3.</w:t>
      </w:r>
      <w:r w:rsidRPr="003B7F93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Pr="003B7F93">
        <w:rPr>
          <w:rFonts w:ascii="Times New Roman" w:eastAsia="仿宋" w:hAnsi="Times New Roman" w:cs="Times New Roman"/>
          <w:sz w:val="24"/>
          <w:szCs w:val="24"/>
        </w:rPr>
        <w:t>Information of prime</w:t>
      </w:r>
      <w:r>
        <w:rPr>
          <w:rFonts w:ascii="Times New Roman" w:eastAsia="仿宋" w:hAnsi="Times New Roman" w:cs="Times New Roman" w:hint="eastAsia"/>
          <w:sz w:val="24"/>
          <w:szCs w:val="24"/>
        </w:rPr>
        <w:t>r</w:t>
      </w:r>
      <w:r w:rsidRPr="003B7F93">
        <w:rPr>
          <w:rFonts w:ascii="Times New Roman" w:eastAsia="仿宋" w:hAnsi="Times New Roman" w:cs="Times New Roman"/>
          <w:sz w:val="24"/>
          <w:szCs w:val="24"/>
        </w:rPr>
        <w:t xml:space="preserve"> for miRNA qRT-PCR</w:t>
      </w:r>
      <w:r>
        <w:rPr>
          <w:rFonts w:ascii="Times New Roman" w:eastAsia="仿宋" w:hAnsi="Times New Roman" w:cs="Times New Roman" w:hint="eastAsia"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4769"/>
        <w:gridCol w:w="1008"/>
        <w:gridCol w:w="727"/>
      </w:tblGrid>
      <w:tr w:rsidR="004B2E58" w:rsidRPr="004B2E58" w:rsidTr="00897016"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2E58" w:rsidRPr="004B2E58" w:rsidRDefault="004B2E58" w:rsidP="005B6B17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bookmarkStart w:id="0" w:name="_Hlk12384869"/>
            <w:r w:rsidRPr="004B2E58">
              <w:rPr>
                <w:rFonts w:ascii="Times New Roman" w:eastAsia="仿宋" w:hAnsi="Times New Roman" w:cs="Times New Roman"/>
                <w:szCs w:val="21"/>
              </w:rPr>
              <w:t>miRNA</w:t>
            </w:r>
          </w:p>
        </w:tc>
        <w:tc>
          <w:tcPr>
            <w:tcW w:w="2796" w:type="pct"/>
            <w:tcBorders>
              <w:top w:val="single" w:sz="4" w:space="0" w:color="auto"/>
              <w:bottom w:val="single" w:sz="4" w:space="0" w:color="auto"/>
            </w:tcBorders>
          </w:tcPr>
          <w:p w:rsidR="004B2E58" w:rsidRPr="004B2E58" w:rsidRDefault="004B2E58" w:rsidP="004B2E58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qRT-PCR primer (5’-3’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4B2E58" w:rsidRPr="004B2E58" w:rsidRDefault="004B2E58" w:rsidP="004B2E58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Length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:rsidR="004B2E58" w:rsidRPr="004B2E58" w:rsidRDefault="004B2E58" w:rsidP="004B2E58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T</w:t>
            </w:r>
            <w:bookmarkStart w:id="1" w:name="_GoBack"/>
            <w:bookmarkEnd w:id="1"/>
            <w:r w:rsidRPr="004B2E58">
              <w:rPr>
                <w:rFonts w:ascii="Times New Roman" w:eastAsia="仿宋" w:hAnsi="Times New Roman" w:cs="Times New Roman"/>
                <w:szCs w:val="21"/>
              </w:rPr>
              <w:t>M</w:t>
            </w:r>
          </w:p>
        </w:tc>
      </w:tr>
      <w:tr w:rsidR="006D644D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56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TGACAGAAGATAGAGAG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7.6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56b-5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TGACAGAAGATAGAGAGCA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1.0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56a-5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ACAGAAGAGAGTGAGCA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4.0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57d-5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ACAGAAGATAGAGAGCA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0.6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0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CCTGGCTCCCTGTATGCCA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3.1</w:t>
            </w:r>
          </w:p>
        </w:tc>
      </w:tr>
      <w:tr w:rsidR="006D644D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6a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CGGACCAGGCTTCATTCCT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9.7</w:t>
            </w:r>
          </w:p>
        </w:tc>
      </w:tr>
      <w:tr w:rsidR="006D644D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6a-3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CGGACCAGGCTTCATTCC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2.7</w:t>
            </w:r>
          </w:p>
        </w:tc>
      </w:tr>
      <w:tr w:rsidR="006D644D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6c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CGGACCAGGCTTCATTCC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8.8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0f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CCTGGCTCCCTGTATG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3.5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6e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GACCAGGCTTCATTCC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9.2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6e-3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TCGGACCAGGCTTCATTC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1.2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7a-5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AAGCTGCCAGCATGATCT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6.2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7d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AAGCTGCCAGCATGATC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6.9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9b-5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AGCCAAGGATGACTTGCCG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2.1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69e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GCCAAGGATGACTTGCCG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1.1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171a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ATTGAGCCGTGCCAATAT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5.3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19a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TTGGACTGAAGGGAGCT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8.2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0a-5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AGCTCAGGAGGGATAGCG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2.5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0e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GCTCAGGAGGGATAGCG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2.6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3c-3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TCATGCTATCCCTTTGGAT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0.7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4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TGGCATTCTGTCCACCT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7.8</w:t>
            </w:r>
          </w:p>
        </w:tc>
      </w:tr>
      <w:tr w:rsidR="006D644D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6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TCCACAGCTTTCTTGAACT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6D644D" w:rsidRPr="004B2E58" w:rsidRDefault="006D644D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2.7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6a-3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TTCAATAAAGCTGTGGGA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9.8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6b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TCCACAGCTTTCTTGAAC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1.2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6e-3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TTCAATAAAGCTGTGGGAA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0.2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6h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CCACAGCTTTCTTGAACT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2.4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397b-5p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TTGAGTGCAGCGTTGATGA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4.7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535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ACAACGAGAGAGAGCACG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0.0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C17E51" w:rsidRPr="00C17E51">
              <w:rPr>
                <w:rFonts w:ascii="Times New Roman" w:eastAsia="等线" w:hAnsi="Times New Roman" w:cs="Times New Roman"/>
                <w:szCs w:val="21"/>
              </w:rPr>
              <w:t>_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59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TGGACTCTTCTAACTGTGAGAA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3.4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C17E51" w:rsidRPr="00C17E51">
              <w:rPr>
                <w:rFonts w:ascii="Times New Roman" w:eastAsia="等线" w:hAnsi="Times New Roman" w:cs="Times New Roman"/>
                <w:szCs w:val="21"/>
              </w:rPr>
              <w:t>_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557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TGCTGTCTATCGTCGTCAT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5.7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C17E51" w:rsidRPr="00C17E51">
              <w:rPr>
                <w:rFonts w:ascii="Times New Roman" w:eastAsia="等线" w:hAnsi="Times New Roman" w:cs="Times New Roman"/>
                <w:szCs w:val="21"/>
              </w:rPr>
              <w:t>_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192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TGCATACGCACCTGAATCG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8.2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5480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CTTTCCGGCCTGTCTTCGG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3.4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6302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TTCAAGGAAGCTGTGGGAA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6.3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9086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GATGTAGCAAAGAGAAGC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3.3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11407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TTCCAAGTCCACCCATTCCT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5.6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11971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CCGATCATTAATCGTCGCAGAT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6.6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12743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AATGTTGGATCCTTTGAGGT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3.3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13797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TTCCATACGTCAGGAGCTG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8.4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16777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TGCTCTCTATCGTCGTCAT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5.2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17052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CCCTTTGGATGTCGTCCTG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8.5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19450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ACTCTTGGGTTGTTGAGG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7.7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2459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AATGGTATGAATCACTTT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5.0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2462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GAATGGTATGAATCACTTT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7.0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2588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TATTATCAAGATTCTGTGGT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7.5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3938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TGTGTTTGGATCATGGATT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0.1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4474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GTTAACATTGTTGCTAACTGTG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4.1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7074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AATTTACTGAGAATTTATTGAG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3.7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8244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TGTGTTTTATTTCTGTGCAAGT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9.8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28250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TGGAAGCAACAAAACAACCTCTG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8.4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33365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TTTTTGCTTTCTGTTTTCAT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5.2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36239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GGGTGTACTGGGCAAC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9.8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38271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TTTTTGAATGAAAGGCCCATGT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4.0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40774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CAACTTATGACAAGGAGGTAGA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4.9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43474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TTAATAGGACTGATTGGTAAGT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4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8.5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44182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CAAAAATGATTGTTCAACTAA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6.3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44413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ATTGAACTCTGTTATCAAGATTAA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5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47.7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csn-miR</w:t>
            </w:r>
            <w:r w:rsidR="00897016">
              <w:rPr>
                <w:rFonts w:ascii="Times New Roman" w:eastAsia="等线" w:hAnsi="Times New Roman" w:cs="Times New Roman" w:hint="eastAsia"/>
                <w:szCs w:val="21"/>
              </w:rPr>
              <w:t>_c</w:t>
            </w:r>
            <w:r w:rsidRPr="004B2E58">
              <w:rPr>
                <w:rFonts w:ascii="Times New Roman" w:eastAsia="等线" w:hAnsi="Times New Roman" w:cs="Times New Roman"/>
                <w:szCs w:val="21"/>
              </w:rPr>
              <w:t>44420</w:t>
            </w:r>
          </w:p>
        </w:tc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GTGCTCTCTCTCGTTGTCAT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3.8</w:t>
            </w:r>
          </w:p>
        </w:tc>
      </w:tr>
      <w:tr w:rsidR="004B2E58" w:rsidRPr="004B2E58" w:rsidTr="00897016">
        <w:trPr>
          <w:trHeight w:val="227"/>
        </w:trPr>
        <w:tc>
          <w:tcPr>
            <w:tcW w:w="1187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5.8SrRNA</w:t>
            </w:r>
          </w:p>
        </w:tc>
        <w:tc>
          <w:tcPr>
            <w:tcW w:w="279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ACGTCTGCCTGGGTGTCACAA</w:t>
            </w:r>
          </w:p>
        </w:tc>
        <w:tc>
          <w:tcPr>
            <w:tcW w:w="591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21</w:t>
            </w:r>
          </w:p>
        </w:tc>
        <w:tc>
          <w:tcPr>
            <w:tcW w:w="426" w:type="pct"/>
            <w:vAlign w:val="center"/>
          </w:tcPr>
          <w:p w:rsidR="004B2E58" w:rsidRPr="004B2E58" w:rsidRDefault="004B2E58" w:rsidP="00897016">
            <w:pPr>
              <w:spacing w:line="200" w:lineRule="exact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B2E58">
              <w:rPr>
                <w:rFonts w:ascii="Times New Roman" w:eastAsia="仿宋" w:hAnsi="Times New Roman" w:cs="Times New Roman"/>
                <w:szCs w:val="21"/>
              </w:rPr>
              <w:t>62.0</w:t>
            </w:r>
          </w:p>
        </w:tc>
      </w:tr>
      <w:bookmarkEnd w:id="0"/>
    </w:tbl>
    <w:p w:rsidR="00454A7C" w:rsidRPr="00897016" w:rsidRDefault="00454A7C">
      <w:pPr>
        <w:rPr>
          <w:sz w:val="18"/>
        </w:rPr>
      </w:pPr>
    </w:p>
    <w:sectPr w:rsidR="00454A7C" w:rsidRPr="00897016" w:rsidSect="00897016">
      <w:pgSz w:w="11906" w:h="16838"/>
      <w:pgMar w:top="1418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C44" w:rsidRDefault="00380C44" w:rsidP="00C17E51">
      <w:r>
        <w:separator/>
      </w:r>
    </w:p>
  </w:endnote>
  <w:endnote w:type="continuationSeparator" w:id="0">
    <w:p w:rsidR="00380C44" w:rsidRDefault="00380C44" w:rsidP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C44" w:rsidRDefault="00380C44" w:rsidP="00C17E51">
      <w:r>
        <w:separator/>
      </w:r>
    </w:p>
  </w:footnote>
  <w:footnote w:type="continuationSeparator" w:id="0">
    <w:p w:rsidR="00380C44" w:rsidRDefault="00380C44" w:rsidP="00C17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B2E58"/>
    <w:rsid w:val="00277536"/>
    <w:rsid w:val="00380C44"/>
    <w:rsid w:val="003E32AD"/>
    <w:rsid w:val="004229A3"/>
    <w:rsid w:val="00454A7C"/>
    <w:rsid w:val="004B2E58"/>
    <w:rsid w:val="006D644D"/>
    <w:rsid w:val="00897016"/>
    <w:rsid w:val="00C17E51"/>
    <w:rsid w:val="00CF791E"/>
    <w:rsid w:val="00E2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F1C237F-37A9-48B0-A898-1CAB2253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2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B2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17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7E5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17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7E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04</Words>
  <Characters>2307</Characters>
  <Application>Microsoft Office Word</Application>
  <DocSecurity>0</DocSecurity>
  <Lines>19</Lines>
  <Paragraphs>5</Paragraphs>
  <ScaleCrop>false</ScaleCrop>
  <Company>Microsoft</Company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u jl</cp:lastModifiedBy>
  <cp:revision>6</cp:revision>
  <dcterms:created xsi:type="dcterms:W3CDTF">2019-08-09T01:53:00Z</dcterms:created>
  <dcterms:modified xsi:type="dcterms:W3CDTF">2019-08-11T09:13:00Z</dcterms:modified>
</cp:coreProperties>
</file>